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A03" w:rsidRPr="003D045B" w:rsidRDefault="001E6DA8" w:rsidP="00F9143A">
      <w:pPr>
        <w:suppressLineNumbers/>
        <w:tabs>
          <w:tab w:val="left" w:pos="9792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Supp. </w:t>
      </w:r>
      <w:r w:rsidR="00F9143A" w:rsidRPr="003D045B">
        <w:rPr>
          <w:rFonts w:ascii="Times New Roman" w:hAnsi="Times New Roman" w:cs="Times New Roman"/>
          <w:sz w:val="18"/>
          <w:szCs w:val="18"/>
          <w:lang w:val="en-US"/>
        </w:rPr>
        <w:t xml:space="preserve">Table 1. </w:t>
      </w:r>
      <w:r w:rsidR="00F9143A" w:rsidRPr="003D045B">
        <w:rPr>
          <w:rFonts w:ascii="Times New Roman" w:hAnsi="Times New Roman" w:cs="Times New Roman"/>
          <w:sz w:val="16"/>
          <w:szCs w:val="16"/>
          <w:lang w:val="en-US"/>
        </w:rPr>
        <w:t xml:space="preserve">Average of the global identity of the proteins encoded by the different </w:t>
      </w:r>
      <w:r w:rsidR="00F9143A" w:rsidRPr="003D045B">
        <w:rPr>
          <w:rFonts w:ascii="Times New Roman" w:hAnsi="Times New Roman" w:cs="Times New Roman"/>
          <w:i/>
          <w:sz w:val="16"/>
          <w:szCs w:val="16"/>
          <w:lang w:val="en-US"/>
        </w:rPr>
        <w:t>P. putida</w:t>
      </w:r>
      <w:r w:rsidR="00F9143A" w:rsidRPr="003D045B">
        <w:rPr>
          <w:rFonts w:ascii="Times New Roman" w:hAnsi="Times New Roman" w:cs="Times New Roman"/>
          <w:sz w:val="16"/>
          <w:szCs w:val="16"/>
          <w:lang w:val="en-US"/>
        </w:rPr>
        <w:t xml:space="preserve"> strains</w:t>
      </w:r>
      <w:r w:rsidR="00F9143A" w:rsidRPr="003D045B">
        <w:rPr>
          <w:rFonts w:ascii="Times New Roman" w:hAnsi="Times New Roman" w:cs="Times New Roman"/>
          <w:sz w:val="16"/>
          <w:szCs w:val="16"/>
          <w:lang w:val="en-US"/>
        </w:rPr>
        <w:tab/>
      </w:r>
    </w:p>
    <w:tbl>
      <w:tblPr>
        <w:tblW w:w="1386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14"/>
        <w:gridCol w:w="420"/>
        <w:gridCol w:w="432"/>
        <w:gridCol w:w="455"/>
        <w:gridCol w:w="420"/>
        <w:gridCol w:w="421"/>
        <w:gridCol w:w="385"/>
        <w:gridCol w:w="385"/>
        <w:gridCol w:w="421"/>
        <w:gridCol w:w="385"/>
        <w:gridCol w:w="422"/>
        <w:gridCol w:w="421"/>
        <w:gridCol w:w="421"/>
        <w:gridCol w:w="561"/>
        <w:gridCol w:w="423"/>
        <w:gridCol w:w="405"/>
        <w:gridCol w:w="455"/>
        <w:gridCol w:w="420"/>
        <w:gridCol w:w="418"/>
        <w:gridCol w:w="426"/>
        <w:gridCol w:w="398"/>
        <w:gridCol w:w="455"/>
        <w:gridCol w:w="419"/>
        <w:gridCol w:w="555"/>
        <w:gridCol w:w="422"/>
        <w:gridCol w:w="391"/>
        <w:gridCol w:w="455"/>
        <w:gridCol w:w="553"/>
        <w:gridCol w:w="422"/>
        <w:gridCol w:w="552"/>
        <w:gridCol w:w="448"/>
      </w:tblGrid>
      <w:tr w:rsidR="00E43430" w:rsidRPr="00D7755D" w:rsidTr="00D76E2E">
        <w:trPr>
          <w:trHeight w:val="37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proofErr w:type="spellStart"/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train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JL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  <w:t>P. t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  <w:t>P. m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1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KG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B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GB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J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OU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JC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B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K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Id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BI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1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C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F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D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O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R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LS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W6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Q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AT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  <w:t>P. e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  <w:t>P. p</w:t>
            </w:r>
          </w:p>
        </w:tc>
      </w:tr>
      <w:tr w:rsidR="00950B06" w:rsidRPr="00950B06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950B06" w:rsidRPr="000E1DED" w:rsidRDefault="00950B06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13667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950B06" w:rsidRPr="000E1DED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50B06" w:rsidRPr="000E1DED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6.4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:rsidR="00950B06" w:rsidRPr="000E1DED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:rsidR="00950B06" w:rsidRPr="000E1DED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6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50B06" w:rsidRPr="00344D0B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44D0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2.9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CC"/>
            <w:vAlign w:val="bottom"/>
          </w:tcPr>
          <w:p w:rsidR="00950B06" w:rsidRPr="000E1DED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2.0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4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6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6.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4.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0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2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0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4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9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.4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5</w:t>
            </w:r>
          </w:p>
        </w:tc>
      </w:tr>
      <w:tr w:rsidR="00950B06" w:rsidRPr="00950B06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950B06" w:rsidRPr="000E1DED" w:rsidRDefault="00950B06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B3267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92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950B06" w:rsidRPr="00A945FC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A945F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9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5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7.4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6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4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9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8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0B06" w:rsidRPr="00950B06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50B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3</w:t>
            </w:r>
          </w:p>
        </w:tc>
      </w:tr>
      <w:tr w:rsidR="00E43430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JLR1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97.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43430" w:rsidRPr="00A945FC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A945FC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7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9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9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E43430" w:rsidRPr="00174070" w:rsidRDefault="0017407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17407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7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CC"/>
            <w:vAlign w:val="bottom"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0E1DED" w:rsidRDefault="0017407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17407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DD77D6" w:rsidRDefault="00DD77D6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DD77D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0D4BE6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195213" w:rsidRDefault="0019521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1952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1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195213" w:rsidRDefault="0019521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195213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E43430" w:rsidRPr="00195213" w:rsidRDefault="0019521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19521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31010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E43430" w:rsidRPr="00025481" w:rsidRDefault="00025481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2548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E43430" w:rsidRPr="00A959E2" w:rsidRDefault="00A959E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A959E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6D9F1" w:themeFill="text2" w:themeFillTint="33"/>
            <w:noWrap/>
            <w:vAlign w:val="bottom"/>
            <w:hideMark/>
          </w:tcPr>
          <w:p w:rsidR="00E43430" w:rsidRPr="00C77554" w:rsidRDefault="00C7755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7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C77554" w:rsidRDefault="00C7755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7755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8736DF" w:rsidRDefault="008736D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8736D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8736DF" w:rsidRDefault="008736D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8736D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773D4A" w:rsidRDefault="00773D4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73D4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2F04A4" w:rsidRDefault="002F04A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2F04A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C56286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D83B9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Default="00BB28C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BB28C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Default="00D14C18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9</w:t>
            </w:r>
          </w:p>
        </w:tc>
      </w:tr>
      <w:tr w:rsidR="00FD1827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827" w:rsidRPr="000E1DED" w:rsidRDefault="00FD1827" w:rsidP="00773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  <w:t>P. 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FD1827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5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3358B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3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7F790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6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FD1827" w:rsidRPr="00A945FC" w:rsidRDefault="007F790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A945F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7F790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6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827" w:rsidRPr="00D7755D" w:rsidRDefault="009C3B2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6.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1827" w:rsidRPr="00D7755D" w:rsidRDefault="009C3B2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2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D1827" w:rsidRPr="009C3B2A" w:rsidRDefault="009C3B2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9C3B2A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5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D1827" w:rsidRPr="009C3B2A" w:rsidRDefault="009C3B2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C3B2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6.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9C3B2A" w:rsidRDefault="009C3B2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C3B2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9C3B2A" w:rsidRDefault="009C3B2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C3B2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6504E4" w:rsidRDefault="006504E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650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6504E4" w:rsidRDefault="006504E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6504E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650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827" w:rsidRPr="006504E4" w:rsidRDefault="006504E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6504E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3E6319" w:rsidRDefault="003E6319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3E63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6D50D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354088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6D50D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827" w:rsidRPr="00D7755D" w:rsidRDefault="00B725B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B725BA" w:rsidRDefault="00B725B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B725B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B725BA" w:rsidRDefault="00B725BA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B725BA" w:rsidRDefault="00291D2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B725BA" w:rsidRDefault="00291D2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827" w:rsidRPr="00B725BA" w:rsidRDefault="00D247FC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291D2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D247FC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.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827" w:rsidRPr="00D7755D" w:rsidRDefault="009F6E8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827" w:rsidRPr="00D7755D" w:rsidRDefault="00D247FC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6.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1827" w:rsidRPr="00D7755D" w:rsidRDefault="009F6E8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.7</w:t>
            </w:r>
          </w:p>
        </w:tc>
      </w:tr>
      <w:tr w:rsidR="007C386C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C386C" w:rsidRPr="000E1DED" w:rsidRDefault="007C386C" w:rsidP="00773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  <w:lang w:eastAsia="es-ES"/>
              </w:rPr>
              <w:t>P. m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C386C" w:rsidRPr="007C386C" w:rsidRDefault="001D774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8.</w:t>
            </w:r>
            <w:r w:rsidR="007C386C" w:rsidRPr="007C386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C386C" w:rsidRPr="001D7742" w:rsidRDefault="001D774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7.</w:t>
            </w:r>
            <w:r w:rsidRPr="001D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C386C" w:rsidRPr="001D7742" w:rsidRDefault="001D774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1D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2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C386C" w:rsidRPr="001D7742" w:rsidRDefault="001D774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1D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9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7C386C" w:rsidRPr="00C71560" w:rsidRDefault="001D774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7C386C" w:rsidRPr="001D7742" w:rsidRDefault="001D774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1D774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92.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7C386C" w:rsidRPr="00CA2CC3" w:rsidRDefault="00CA2CC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CA2CC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3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CA2CC3" w:rsidRDefault="00CA2CC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CA2CC3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8.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7C386C" w:rsidRPr="00CA2CC3" w:rsidRDefault="00CA2CC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CA2CC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8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7C386C" w:rsidRPr="000E1DED" w:rsidRDefault="00CA2CC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78492D" w:rsidRDefault="0078492D" w:rsidP="00784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7849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0</w:t>
            </w:r>
            <w:r w:rsidRPr="007849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78492D" w:rsidRDefault="0078492D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7849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78492D" w:rsidRDefault="0078492D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7849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0E75A1" w:rsidRDefault="0078492D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E75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86C" w:rsidRPr="000E75A1" w:rsidRDefault="000E75A1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E75A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4C417F" w:rsidRDefault="004C417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4C417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D7755D" w:rsidRDefault="004C417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D7755D" w:rsidRDefault="00BD6028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D7755D" w:rsidRDefault="00BD6028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86C" w:rsidRPr="00D7755D" w:rsidRDefault="00B045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BD6028" w:rsidRDefault="00BD6028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BD60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7C386C" w:rsidRPr="002B60BB" w:rsidRDefault="00B045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7C386C" w:rsidRPr="00D7755D" w:rsidRDefault="00B045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7C386C" w:rsidRPr="00D7755D" w:rsidRDefault="00B045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86C" w:rsidRPr="00D7755D" w:rsidRDefault="00ED7A5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D7755D" w:rsidRDefault="00ED7A5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D7755D" w:rsidRDefault="003208D7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86C" w:rsidRPr="00D7755D" w:rsidRDefault="003208D7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86C" w:rsidRPr="00D7755D" w:rsidRDefault="003208D7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C386C" w:rsidRPr="00D7755D" w:rsidRDefault="003208D7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9</w:t>
            </w:r>
          </w:p>
        </w:tc>
      </w:tr>
      <w:tr w:rsidR="0090544C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90544C" w:rsidRPr="000E1DED" w:rsidRDefault="0090544C" w:rsidP="00773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16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0544C" w:rsidRPr="0090544C" w:rsidRDefault="0090544C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90544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7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0544C" w:rsidRPr="0090544C" w:rsidRDefault="000767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5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0544C" w:rsidRPr="00D7755D" w:rsidRDefault="000767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8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0544C" w:rsidRPr="0007671E" w:rsidRDefault="000767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7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7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90544C" w:rsidRPr="0007671E" w:rsidRDefault="000767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92.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90544C" w:rsidRPr="00C71560" w:rsidRDefault="0007671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90544C" w:rsidRPr="00DA50F9" w:rsidRDefault="00DA50F9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A50F9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2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90544C" w:rsidRDefault="00DA50F9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7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0544C" w:rsidRPr="0090544C" w:rsidRDefault="0032798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90544C" w:rsidRDefault="0032798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90544C" w:rsidRDefault="0032798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90544C" w:rsidRDefault="0032798E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90544C" w:rsidRDefault="006F277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6F277B" w:rsidRDefault="006F277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6F27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44C" w:rsidRPr="006F277B" w:rsidRDefault="006F277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6F277B" w:rsidRDefault="000C558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6F277B" w:rsidRDefault="000C558F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6F277B" w:rsidRDefault="00BB266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6F277B" w:rsidRDefault="00BB266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44C" w:rsidRPr="006F277B" w:rsidRDefault="00BB266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6F277B" w:rsidRDefault="00BB266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961CAC" w:rsidRDefault="00961CAC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61C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961CAC" w:rsidRDefault="00961CAC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961CA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A13202" w:rsidRDefault="00A1320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A1320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44C" w:rsidRPr="00D7755D" w:rsidRDefault="00F3407D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D7755D" w:rsidRDefault="00A1320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D7755D" w:rsidRDefault="00DB42D6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44C" w:rsidRPr="00D7755D" w:rsidRDefault="00DB42D6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44C" w:rsidRPr="00D7755D" w:rsidRDefault="00DB42D6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4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44C" w:rsidRPr="00D7755D" w:rsidRDefault="005A51A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6</w:t>
            </w:r>
          </w:p>
        </w:tc>
      </w:tr>
      <w:tr w:rsidR="00F531C8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0E1DED" w:rsidRDefault="0057257E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KG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6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57257E" w:rsidRPr="008B3159" w:rsidRDefault="008B315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8B315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7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57257E" w:rsidRPr="007A0F8C" w:rsidRDefault="007A0F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A0F8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3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57257E" w:rsidRPr="007A0F8C" w:rsidRDefault="007A0F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A0F8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57257E" w:rsidRPr="007A0F8C" w:rsidRDefault="007A0F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A0F8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6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:rsidR="0057257E" w:rsidRPr="00F147B1" w:rsidRDefault="00F147B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F147B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6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:rsidR="0057257E" w:rsidRPr="00C71560" w:rsidRDefault="00F147B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CC"/>
            <w:noWrap/>
            <w:vAlign w:val="bottom"/>
            <w:hideMark/>
          </w:tcPr>
          <w:p w:rsidR="0057257E" w:rsidRPr="00F147B1" w:rsidRDefault="00F147B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F147B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57257E" w:rsidRPr="00F147B1" w:rsidRDefault="00F147B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7B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9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F147B1" w:rsidRDefault="00F147B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147B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C7371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F32CDD" w:rsidRDefault="00F32CD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32C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F32CDD" w:rsidRDefault="00F32CD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F32CD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57257E" w:rsidRPr="000E1DED" w:rsidRDefault="00F32CD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57257E" w:rsidRPr="000E1DED" w:rsidRDefault="00F32CD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950B0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7C442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EB523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57257E" w:rsidRPr="008D74BF" w:rsidRDefault="008D74B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shd w:val="clear" w:color="auto" w:fill="C6D9F1" w:themeFill="text2" w:themeFillTint="33"/>
                <w:lang w:eastAsia="es-ES"/>
              </w:rPr>
              <w:t>80.</w:t>
            </w:r>
            <w:r w:rsidRPr="008D74B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8D74B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57257E" w:rsidRPr="00F531C8" w:rsidRDefault="00F531C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F531C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57257E" w:rsidRPr="00F531C8" w:rsidRDefault="00F531C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F531C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CE7C03" w:rsidRDefault="00F531C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Default="002710F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2710F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CE7C03" w:rsidRDefault="00AE0C1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CE7C03" w:rsidRDefault="00AE0C1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Default="00AE0C1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Default="00AE0C1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0</w:t>
            </w:r>
          </w:p>
        </w:tc>
      </w:tr>
      <w:tr w:rsidR="0057257E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57257E" w:rsidRPr="000E1DED" w:rsidRDefault="0057257E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B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57257E" w:rsidRPr="00C71560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vAlign w:val="bottom"/>
          </w:tcPr>
          <w:p w:rsidR="0057257E" w:rsidRPr="00EB2B40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EB2B4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2.5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57257E" w:rsidRPr="00EB2B40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EB2B4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57257E" w:rsidRPr="00B013C7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B013C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57257E" w:rsidRPr="00B013C7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B013C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3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57257E" w:rsidRPr="000E1DE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57257E" w:rsidRPr="00CE7C03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E7C0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CE7C03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CE7C03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CE7C0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9.9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CE7C03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CE7C03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2.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8</w:t>
            </w:r>
          </w:p>
        </w:tc>
      </w:tr>
      <w:tr w:rsidR="00E43430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GB-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9.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8.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5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7.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9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9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  <w:lang w:eastAsia="es-ES"/>
              </w:rPr>
              <w:t>77.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E43430" w:rsidRPr="00662E8A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662E8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82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shd w:val="clear" w:color="auto" w:fill="000000" w:themeFill="text1"/>
                <w:lang w:eastAsia="es-ES"/>
              </w:rPr>
              <w:t>10</w:t>
            </w:r>
            <w:r w:rsidRPr="00D7755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0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shd w:val="clear" w:color="auto" w:fill="DBE5F1" w:themeFill="accent1" w:themeFillTint="33"/>
                <w:lang w:eastAsia="es-ES"/>
              </w:rPr>
              <w:t>80.</w:t>
            </w:r>
            <w:r w:rsidRPr="00D7755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2B60B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</w:t>
            </w: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4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9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6</w:t>
            </w:r>
          </w:p>
        </w:tc>
      </w:tr>
      <w:tr w:rsidR="00E43430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43430" w:rsidRPr="000E1DED" w:rsidRDefault="00E43430" w:rsidP="0015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8234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1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0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9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2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43430" w:rsidRPr="00C71560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91.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9.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6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6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9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3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AC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3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8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5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.5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0</w:t>
            </w:r>
          </w:p>
        </w:tc>
      </w:tr>
      <w:tr w:rsidR="00E43430" w:rsidRPr="003D045B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43430" w:rsidRPr="000E1DED" w:rsidRDefault="00E43430" w:rsidP="00773D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J3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5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43430" w:rsidRPr="00C71560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43430" w:rsidRPr="005F6BBB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5F6BB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6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E43430" w:rsidRPr="00513157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51315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5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5F6BBB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F6BB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5F6BBB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F6BBB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2.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BD5FF4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BD5FF4" w:rsidP="00BD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1E11F5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1E11F5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554C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554C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967911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.0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967911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7</w:t>
            </w:r>
          </w:p>
        </w:tc>
      </w:tr>
      <w:tr w:rsidR="004D0DC3" w:rsidRPr="003D045B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4D0DC3" w:rsidRPr="000E1DED" w:rsidRDefault="004D0DC3" w:rsidP="0015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OUS82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D0DC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D0DC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D0DC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D0DC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D0DC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DC3" w:rsidRPr="00D7755D" w:rsidRDefault="004D0DC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DC3" w:rsidRPr="00D7755D" w:rsidRDefault="00EE535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EE535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D0DC3" w:rsidRPr="00D7755D" w:rsidRDefault="00EE535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6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4D0DC3" w:rsidRPr="00D7755D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90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4D0DC3" w:rsidRPr="00C71560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4D0DC3" w:rsidRPr="005A5D48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5A5D4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95.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5A5D48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5A5D48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5A5D4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754405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754405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754405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E85A1E" w:rsidP="00AC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A51EF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8C305D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034B34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A95C39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A95C39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A95C39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BC7F51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.6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BC7F51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9</w:t>
            </w:r>
          </w:p>
        </w:tc>
      </w:tr>
      <w:tr w:rsidR="004D0DC3" w:rsidRPr="003D045B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4D0DC3" w:rsidRPr="000E1DED" w:rsidRDefault="003B2D7F" w:rsidP="0015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JC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F149E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F149E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2E2A9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2E2A9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2E2A9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DC3" w:rsidRPr="00D7755D" w:rsidRDefault="00405AD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DC3" w:rsidRPr="00D7755D" w:rsidRDefault="00405AD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.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405AD2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D0DC3" w:rsidRPr="00D7755D" w:rsidRDefault="00405AD2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4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4D0DC3" w:rsidRPr="00D7755D" w:rsidRDefault="00A40E6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A40E6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9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vAlign w:val="bottom"/>
            <w:hideMark/>
          </w:tcPr>
          <w:p w:rsidR="004D0DC3" w:rsidRPr="00A40E6B" w:rsidRDefault="00A40E6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A40E6B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7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4D0DC3" w:rsidRPr="00C71560" w:rsidRDefault="00EA790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EA7903" w:rsidRDefault="00EA790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3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EA7903" w:rsidRDefault="00EA790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3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AF266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AF266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.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AF266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3A727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6624B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1302C4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136712" w:rsidP="00AC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3B4C74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285662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FD5211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FD5211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8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716E89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5.1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971876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9.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0DC3" w:rsidRPr="00D7755D" w:rsidRDefault="009409C5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3.7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0DC3" w:rsidRPr="00D7755D" w:rsidRDefault="00B8326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6.1</w:t>
            </w:r>
          </w:p>
        </w:tc>
      </w:tr>
      <w:tr w:rsidR="00E43430" w:rsidRPr="003D045B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43430" w:rsidRPr="000E1DED" w:rsidRDefault="00E43430" w:rsidP="0015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HB4184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,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43430" w:rsidRPr="00D7755D" w:rsidRDefault="00E43430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9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43430" w:rsidRPr="00C71560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5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AC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2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.1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1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E4343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5</w:t>
            </w:r>
          </w:p>
        </w:tc>
      </w:tr>
      <w:tr w:rsidR="00E43430" w:rsidRPr="003D045B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:rsidR="00E43430" w:rsidRPr="000E1DED" w:rsidRDefault="00E43430" w:rsidP="00156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B00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8A5D2D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8A5D2D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07376A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07376A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D72192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F22ECB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3430" w:rsidRDefault="00F22EC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43430" w:rsidRDefault="004059BB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noWrap/>
            <w:vAlign w:val="bottom"/>
            <w:hideMark/>
          </w:tcPr>
          <w:p w:rsidR="00E43430" w:rsidRPr="00421933" w:rsidRDefault="0042193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42193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43430" w:rsidRDefault="00421933" w:rsidP="00773D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Default="0007376A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1.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07376A" w:rsidRDefault="0042193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E43430" w:rsidRPr="005F6BBB" w:rsidRDefault="0042193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987DAC" w:rsidRDefault="00987DAC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87DAC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2D050"/>
            <w:noWrap/>
            <w:vAlign w:val="bottom"/>
            <w:hideMark/>
          </w:tcPr>
          <w:p w:rsidR="00E43430" w:rsidRPr="00987DAC" w:rsidRDefault="00987DAC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987DAC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6.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E43430" w:rsidRPr="00C71560" w:rsidRDefault="00987DAC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6C779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6C779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185C08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992DB9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9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Default="003D1A8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Default="00A0349A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A0349A" w:rsidP="00AC03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D45D3F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5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0436F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9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0436F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717663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9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936D65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A7709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3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430" w:rsidRPr="00D7755D" w:rsidRDefault="00A7709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8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3430" w:rsidRPr="00D7755D" w:rsidRDefault="00A77090" w:rsidP="00156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8</w:t>
            </w:r>
          </w:p>
        </w:tc>
      </w:tr>
      <w:tr w:rsidR="0057257E" w:rsidRPr="00D7755D" w:rsidTr="002C109F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57257E" w:rsidRPr="000E1DED" w:rsidRDefault="0057257E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0E1DE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KT244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4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7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4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4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8C6A2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8C6A2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8C6A2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8C6A2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0.3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8C6A2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8C6A2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9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9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3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57257E" w:rsidRPr="00C71560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C7156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6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2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0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3.1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3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5.4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6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4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7257E" w:rsidRPr="0057257E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5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8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2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0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57E" w:rsidRPr="00D7755D" w:rsidRDefault="0057257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9</w:t>
            </w:r>
          </w:p>
        </w:tc>
      </w:tr>
      <w:tr w:rsidR="00933C8F" w:rsidRPr="00D7755D" w:rsidTr="00D76E2E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Idaho*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5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8C6A2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8C6A2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2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933C8F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933C8F" w:rsidRDefault="00933C8F" w:rsidP="0080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933C8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0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9.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8.8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0E2CB6" w:rsidRDefault="000E2CB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E2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933C8F" w:rsidRPr="00933C8F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933C8F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0E2CB6" w:rsidRDefault="000E2CB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0E2CB6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5.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0E2CB6" w:rsidRDefault="000E2CB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8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0E2CB6" w:rsidRDefault="0071596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6.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0E2CB6" w:rsidRDefault="000E2CB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4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0E2CB6" w:rsidRDefault="0071596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6.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0E2CB6" w:rsidRDefault="0071596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6.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0E2CB6" w:rsidRDefault="00F438E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0E2CB6" w:rsidRDefault="00F438E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75.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F438E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.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E934A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57257E" w:rsidRDefault="00E934A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9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479C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57.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D7755D" w:rsidRDefault="00E66D8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1.6</w:t>
            </w:r>
          </w:p>
        </w:tc>
      </w:tr>
      <w:tr w:rsidR="00404EB9" w:rsidRPr="00D7755D" w:rsidTr="002C109F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404EB9" w:rsidRPr="00BB2CB0" w:rsidRDefault="00404EB9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BIRD-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404EB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404EB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404EB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934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934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EB9" w:rsidRDefault="00934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EB9" w:rsidRDefault="00934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  <w:hideMark/>
          </w:tcPr>
          <w:p w:rsidR="00404EB9" w:rsidRPr="00934F23" w:rsidRDefault="00934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934F2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99"/>
            <w:vAlign w:val="bottom"/>
          </w:tcPr>
          <w:p w:rsidR="00404EB9" w:rsidRPr="00BE6B87" w:rsidRDefault="00BE6B8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BE6B8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404EB9" w:rsidRPr="007C6030" w:rsidRDefault="00BE6B8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1.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BE6B8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404EB9" w:rsidRPr="00BE6B87" w:rsidRDefault="00BE6B8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BE6B87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D85C8A" w:rsidP="0080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404EB9" w:rsidRPr="00D85C8A" w:rsidRDefault="00D85C8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D85C8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404EB9" w:rsidRPr="00D85C8A" w:rsidRDefault="00D85C8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D85C8A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04EB9" w:rsidRPr="007F7953" w:rsidRDefault="00D85C8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04EB9" w:rsidRPr="000755F4" w:rsidRDefault="00407DB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5.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404EB9" w:rsidRPr="00D85C8A" w:rsidRDefault="00D85C8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D85C8A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04EB9" w:rsidRPr="00F8334F" w:rsidRDefault="00407DB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94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404EB9" w:rsidRPr="00407DB0" w:rsidRDefault="00407DB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407DB0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93.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04EB9" w:rsidRPr="00F8334F" w:rsidRDefault="00DB7CA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5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04EB9" w:rsidRPr="00F8334F" w:rsidRDefault="00DB7CA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9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04EB9" w:rsidRPr="00F8334F" w:rsidRDefault="00DB7CAE" w:rsidP="00DB7C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8.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04EB9" w:rsidRPr="00302B7D" w:rsidRDefault="00DB7CA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7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04EB9" w:rsidRPr="00302B7D" w:rsidRDefault="00890FA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7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890FA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890FA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6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EB9" w:rsidRDefault="00890FA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890FA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2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EB9" w:rsidRDefault="00890FA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4</w:t>
            </w:r>
          </w:p>
        </w:tc>
      </w:tr>
      <w:tr w:rsidR="00404EB9" w:rsidRPr="00D7755D" w:rsidTr="002C109F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404EB9" w:rsidRPr="00BB2CB0" w:rsidRDefault="00AD127A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12</w:t>
            </w:r>
            <w:r w:rsidR="00F6202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*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F6202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F6202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683B3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F6202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0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683B3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EB9" w:rsidRDefault="00683B3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04EB9" w:rsidRDefault="00683B3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683B3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04EB9" w:rsidRDefault="00683B3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Pr="007C6B9F" w:rsidRDefault="007C6B9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7C6B9F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7C6B9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8.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7C6B9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7C6B9F" w:rsidP="0080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4.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0D52C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5.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EB9" w:rsidRDefault="000D52C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4.8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404EB9" w:rsidRPr="007F7953" w:rsidRDefault="000D52C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04EB9" w:rsidRPr="000755F4" w:rsidRDefault="000D52C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3.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04EB9" w:rsidRPr="000755F4" w:rsidRDefault="00B61FD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6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404EB9" w:rsidRPr="000D52CE" w:rsidRDefault="000D52C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0D52CE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404EB9" w:rsidRPr="00B61FDC" w:rsidRDefault="00B61FD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B61FDC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8.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404EB9" w:rsidRPr="00F8334F" w:rsidRDefault="00B61FD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1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04EB9" w:rsidRPr="00F8334F" w:rsidRDefault="00A06FE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2.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04EB9" w:rsidRPr="00F8334F" w:rsidRDefault="00A06FE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2.3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404EB9" w:rsidRPr="00302B7D" w:rsidRDefault="00A06FE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1.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  <w:hideMark/>
          </w:tcPr>
          <w:p w:rsidR="00404EB9" w:rsidRPr="00302B7D" w:rsidRDefault="00A06FE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1.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A06FE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A06FE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EB9" w:rsidRDefault="00A06FE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EB9" w:rsidRDefault="0062600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5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4EB9" w:rsidRDefault="0062600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3</w:t>
            </w:r>
          </w:p>
        </w:tc>
      </w:tr>
      <w:tr w:rsidR="004404F8" w:rsidRPr="00D7755D" w:rsidTr="00A736A6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4404F8" w:rsidRDefault="004404F8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BB2CB0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PCL1760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8015B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8015B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D21F0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D21F0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D21F0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04F8" w:rsidRDefault="00D21F0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404F8" w:rsidRDefault="00D21F0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Pr="008C6A2E" w:rsidRDefault="007C603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404F8" w:rsidRDefault="007C603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4404F8" w:rsidRPr="007C6030" w:rsidRDefault="007C603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7C603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7C603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7C603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6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Pr="00933C8F" w:rsidRDefault="00272E3C" w:rsidP="00801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272E3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4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4F8" w:rsidRDefault="007F795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4404F8" w:rsidRPr="007F7953" w:rsidRDefault="007F795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7F7953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4404F8" w:rsidRPr="000755F4" w:rsidRDefault="000755F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0755F4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4.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4404F8" w:rsidRPr="000755F4" w:rsidRDefault="000755F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0755F4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91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4404F8" w:rsidRPr="00F8334F" w:rsidRDefault="00F8334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F8334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93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4404F8" w:rsidRPr="000755F4" w:rsidRDefault="000755F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0755F4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4404F8" w:rsidRPr="00F8334F" w:rsidRDefault="00F8334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F8334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5.9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4404F8" w:rsidRPr="00F8334F" w:rsidRDefault="00F8334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F8334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7.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4404F8" w:rsidRPr="00F8334F" w:rsidRDefault="00F8334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F8334F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7.2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4404F8" w:rsidRPr="00302B7D" w:rsidRDefault="00302B7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302B7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6.0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404F8" w:rsidRPr="00302B7D" w:rsidRDefault="00302B7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302B7D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5.2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302B7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302B7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0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4F8" w:rsidRDefault="00302B7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5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04F8" w:rsidRDefault="00302B7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2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4F8" w:rsidRDefault="0032639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</w:tr>
      <w:tr w:rsidR="00933C8F" w:rsidRPr="00D7755D" w:rsidTr="00A736A6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F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99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0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7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1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9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99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1.2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82.0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2.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5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1.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0.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1.6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81.0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8.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6.0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7.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8.1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8.4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933C8F" w:rsidRPr="00626000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626000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92.6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91.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90.0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8.8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1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1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8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2</w:t>
            </w:r>
          </w:p>
        </w:tc>
      </w:tr>
      <w:tr w:rsidR="004D12B5" w:rsidRPr="00D7755D" w:rsidTr="00A736A6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D12B5" w:rsidRPr="00D7755D" w:rsidRDefault="004D12B5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ND6</w:t>
            </w:r>
            <w:r w:rsidR="00C20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*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D3CD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D3CD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57257E" w:rsidRDefault="003D3CD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D3CD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D3CD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2B5" w:rsidRPr="00D7755D" w:rsidRDefault="003D3CD0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12B5" w:rsidRPr="00D7755D" w:rsidRDefault="000816B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7F5CF6" w:rsidRDefault="000816B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D12B5" w:rsidRPr="00D7755D" w:rsidRDefault="000816B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7F5CF6" w:rsidRDefault="000816B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57257E" w:rsidRDefault="000816B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7F5CF6" w:rsidRDefault="00F548D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57257E" w:rsidRDefault="00F548D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C73710" w:rsidRDefault="00F548D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2B5" w:rsidRPr="00C73710" w:rsidRDefault="00F548D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D12B5" w:rsidRPr="0074075B" w:rsidRDefault="0074075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4075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D12B5" w:rsidRPr="0074075B" w:rsidRDefault="0074075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4075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D12B5" w:rsidRPr="0074075B" w:rsidRDefault="0074075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74075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D12B5" w:rsidRPr="00B31CEC" w:rsidRDefault="00B31CE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</w:pPr>
            <w:r w:rsidRPr="00B31CEC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s-ES"/>
              </w:rPr>
              <w:t>85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4D12B5" w:rsidRPr="00E96DA5" w:rsidRDefault="00E96DA5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E96DA5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6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D12B5" w:rsidRPr="0032516B" w:rsidRDefault="0032516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251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8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4D12B5" w:rsidRPr="0032516B" w:rsidRDefault="0032516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32516B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D12B5" w:rsidRPr="0032516B" w:rsidRDefault="0032516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251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9.8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D12B5" w:rsidRPr="0032516B" w:rsidRDefault="0032516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251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8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D12B5" w:rsidRPr="0032516B" w:rsidRDefault="0032516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2516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7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32516B" w:rsidRDefault="0096344A" w:rsidP="00963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32516B" w:rsidRDefault="0096344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2B5" w:rsidRPr="0032516B" w:rsidRDefault="00D4474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D4474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.3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2B5" w:rsidRPr="00D7755D" w:rsidRDefault="007027E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1</w:t>
            </w:r>
          </w:p>
        </w:tc>
      </w:tr>
      <w:tr w:rsidR="0041038C" w:rsidRPr="00D7755D" w:rsidTr="00A736A6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1038C" w:rsidRPr="00D7755D" w:rsidRDefault="0041038C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DO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D7755D" w:rsidRDefault="004103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D7755D" w:rsidRDefault="004103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57257E" w:rsidRDefault="004103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D7755D" w:rsidRDefault="004103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D7755D" w:rsidRDefault="004103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38C" w:rsidRPr="00D7755D" w:rsidRDefault="004103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1038C" w:rsidRPr="00D7755D" w:rsidRDefault="0041038C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7F5CF6" w:rsidRDefault="0078183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7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1038C" w:rsidRPr="00D7755D" w:rsidRDefault="0078183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7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7F5CF6" w:rsidRDefault="0078183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1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57257E" w:rsidRDefault="0078183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0.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7F5CF6" w:rsidRDefault="0078183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57257E" w:rsidRDefault="0078183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C73710" w:rsidRDefault="0078183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8C" w:rsidRPr="00C73710" w:rsidRDefault="00391AD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1038C" w:rsidRPr="00391AD1" w:rsidRDefault="00391AD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91AD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3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41038C" w:rsidRPr="00391AD1" w:rsidRDefault="00391AD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91AD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2.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1038C" w:rsidRPr="00C800AB" w:rsidRDefault="00C800A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800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2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:rsidR="0041038C" w:rsidRPr="00C800AB" w:rsidRDefault="00C800A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800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3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41038C" w:rsidRPr="00C800AB" w:rsidRDefault="00C800A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800AB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1038C" w:rsidRPr="003E1C13" w:rsidRDefault="003E1C1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3E1C1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6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1038C" w:rsidRPr="00FD3972" w:rsidRDefault="00FD397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FD397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8.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41038C" w:rsidRPr="00FD3972" w:rsidRDefault="00FD397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FD3972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41038C" w:rsidRPr="00FD3972" w:rsidRDefault="00FD397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FD397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7.4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41038C" w:rsidRPr="00FD3972" w:rsidRDefault="00FD397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FD397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6.3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BD7819" w:rsidRDefault="00FD397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BD78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BD7819" w:rsidRDefault="0071558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BD78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4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8C" w:rsidRPr="00BD7819" w:rsidRDefault="0071558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BD781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4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38C" w:rsidRPr="00D7755D" w:rsidRDefault="0071558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8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038C" w:rsidRPr="00D7755D" w:rsidRDefault="00E060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8</w:t>
            </w:r>
          </w:p>
        </w:tc>
      </w:tr>
      <w:tr w:rsidR="00E060E3" w:rsidRPr="00D7755D" w:rsidTr="00A736A6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E060E3" w:rsidRPr="00D7755D" w:rsidRDefault="00E060E3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TRO1</w:t>
            </w:r>
            <w:r w:rsidR="00C2089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*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E060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2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E060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1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57257E" w:rsidRDefault="00E060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8.4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E060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1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E060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0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vAlign w:val="bottom"/>
          </w:tcPr>
          <w:p w:rsidR="00E060E3" w:rsidRPr="00D7755D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3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vAlign w:val="bottom"/>
          </w:tcPr>
          <w:p w:rsidR="00E060E3" w:rsidRPr="00D7755D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2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7F5CF6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6</w:t>
            </w:r>
          </w:p>
        </w:tc>
        <w:tc>
          <w:tcPr>
            <w:tcW w:w="38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E060E3" w:rsidRPr="00D7755D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5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7F5CF6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2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57257E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7.0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7F5CF6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57257E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2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C73710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8</w:t>
            </w:r>
          </w:p>
        </w:tc>
        <w:tc>
          <w:tcPr>
            <w:tcW w:w="4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0E3" w:rsidRPr="00C73710" w:rsidRDefault="00A15A1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2.5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8B324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8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DBE5F1" w:themeFill="accent1" w:themeFillTint="33"/>
            <w:noWrap/>
            <w:vAlign w:val="bottom"/>
            <w:hideMark/>
          </w:tcPr>
          <w:p w:rsidR="00E060E3" w:rsidRPr="008B3248" w:rsidRDefault="008B324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8B324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1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8B324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5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8B3248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1</w:t>
            </w:r>
          </w:p>
        </w:tc>
        <w:tc>
          <w:tcPr>
            <w:tcW w:w="3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0E3" w:rsidRPr="00D7755D" w:rsidRDefault="00E513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9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060E3" w:rsidRPr="00E51394" w:rsidRDefault="00E513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E5139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0.5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F2DBDB" w:themeFill="accent2" w:themeFillTint="33"/>
            <w:noWrap/>
            <w:vAlign w:val="bottom"/>
            <w:hideMark/>
          </w:tcPr>
          <w:p w:rsidR="00E060E3" w:rsidRPr="00E51394" w:rsidRDefault="00E513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E51394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2.0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E060E3" w:rsidRPr="00BD7819" w:rsidRDefault="00BD781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BD781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2.9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E060E3" w:rsidRPr="00E51394" w:rsidRDefault="00E513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E51394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391" w:type="dxa"/>
            <w:tcBorders>
              <w:top w:val="nil"/>
              <w:left w:val="nil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E060E3" w:rsidRPr="00BD7819" w:rsidRDefault="00BD781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BD7819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7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BD7819" w:rsidRDefault="00BD781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1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BD7819" w:rsidRDefault="00BD781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3.9</w:t>
            </w:r>
          </w:p>
        </w:tc>
        <w:tc>
          <w:tcPr>
            <w:tcW w:w="42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0E3" w:rsidRPr="00BD7819" w:rsidRDefault="000E0F4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7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0E3" w:rsidRPr="00D7755D" w:rsidRDefault="000E0F4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0.8</w:t>
            </w:r>
          </w:p>
        </w:tc>
        <w:tc>
          <w:tcPr>
            <w:tcW w:w="4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60E3" w:rsidRPr="00D7755D" w:rsidRDefault="008D2DB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4.6</w:t>
            </w:r>
          </w:p>
        </w:tc>
      </w:tr>
      <w:tr w:rsidR="005D0A3D" w:rsidRPr="00D7755D" w:rsidTr="00344D0B">
        <w:trPr>
          <w:trHeight w:val="315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D0A3D" w:rsidRPr="00D7755D" w:rsidRDefault="005D0A3D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lastRenderedPageBreak/>
              <w:t>LS46</w:t>
            </w:r>
            <w:r w:rsidR="00727CE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*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D7755D" w:rsidRDefault="005D0A3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D7755D" w:rsidRDefault="005D0A3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57257E" w:rsidRDefault="00727C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4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D7755D" w:rsidRDefault="00727C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D7755D" w:rsidRDefault="00727C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4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0A3D" w:rsidRPr="00D7755D" w:rsidRDefault="00727CE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D0A3D" w:rsidRPr="00D7755D" w:rsidRDefault="00333E6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7F5CF6" w:rsidRDefault="00333E6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0A3D" w:rsidRPr="00D7755D" w:rsidRDefault="0088579A" w:rsidP="00D76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</w:t>
            </w:r>
            <w:r w:rsidR="00D76E2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.1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7F5CF6" w:rsidRDefault="00D76E2E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57257E" w:rsidRDefault="00A736A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7F5CF6" w:rsidRDefault="0054526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57257E" w:rsidRDefault="0054526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C73710" w:rsidRDefault="005C045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9.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A3D" w:rsidRPr="00C73710" w:rsidRDefault="005C045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8.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5D0A3D" w:rsidRPr="009F28D2" w:rsidRDefault="009F28D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9F28D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5D0A3D" w:rsidRPr="009F28D2" w:rsidRDefault="009F28D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9F28D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5D0A3D" w:rsidRPr="009F28D2" w:rsidRDefault="009F28D2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9F28D2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F0"/>
            <w:noWrap/>
            <w:vAlign w:val="bottom"/>
            <w:hideMark/>
          </w:tcPr>
          <w:p w:rsidR="005D0A3D" w:rsidRPr="002C109F" w:rsidRDefault="002C109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2C10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8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5D0A3D" w:rsidRPr="002C109F" w:rsidRDefault="002C109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2C10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8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5D0A3D" w:rsidRPr="002C109F" w:rsidRDefault="002C109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2C109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7.0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5D0A3D" w:rsidRPr="00455607" w:rsidRDefault="0045560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45560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9.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5D0A3D" w:rsidRPr="00455607" w:rsidRDefault="0045560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45560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9.7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noWrap/>
            <w:vAlign w:val="bottom"/>
            <w:hideMark/>
          </w:tcPr>
          <w:p w:rsidR="005D0A3D" w:rsidRPr="00CF74AD" w:rsidRDefault="00CF74A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F74AD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8.1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5D0A3D" w:rsidRPr="00455607" w:rsidRDefault="0045560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455607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455607" w:rsidRDefault="0045560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45560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455607" w:rsidRDefault="00CF74A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A3D" w:rsidRPr="00455607" w:rsidRDefault="00CF74A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0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0A3D" w:rsidRPr="00D7755D" w:rsidRDefault="00C2089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0A3D" w:rsidRPr="00D7755D" w:rsidRDefault="00C2089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0</w:t>
            </w:r>
          </w:p>
        </w:tc>
      </w:tr>
      <w:tr w:rsidR="00933C8F" w:rsidRPr="00D7755D" w:rsidTr="00344D0B">
        <w:trPr>
          <w:trHeight w:val="315"/>
        </w:trPr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W619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0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7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2.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2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6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7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6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7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9.8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7F5CF6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7F5CF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7.8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57257E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57257E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9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C73710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C7371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6.2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C73710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 w:rsidRPr="00C73710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4.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8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4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4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7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6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7.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3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6.8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5.2</w:t>
            </w:r>
          </w:p>
        </w:tc>
        <w:tc>
          <w:tcPr>
            <w:tcW w:w="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933C8F" w:rsidRPr="00855445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855445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FFC000"/>
            <w:noWrap/>
            <w:vAlign w:val="bottom"/>
            <w:hideMark/>
          </w:tcPr>
          <w:p w:rsidR="00933C8F" w:rsidRPr="00C73710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7371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3.6</w:t>
            </w:r>
          </w:p>
        </w:tc>
        <w:tc>
          <w:tcPr>
            <w:tcW w:w="42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933C8F" w:rsidRPr="00C73710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 w:rsidRPr="00C7371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5.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5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3C8F" w:rsidRPr="00D7755D" w:rsidRDefault="00933C8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D7755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3.1</w:t>
            </w:r>
          </w:p>
        </w:tc>
      </w:tr>
      <w:tr w:rsidR="00C2089B" w:rsidRPr="00D7755D" w:rsidTr="00344D0B">
        <w:trPr>
          <w:trHeight w:val="315"/>
        </w:trPr>
        <w:tc>
          <w:tcPr>
            <w:tcW w:w="71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C2089B" w:rsidRPr="00D7755D" w:rsidRDefault="00C2089B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SQ1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E50339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5</w:t>
            </w:r>
            <w:r w:rsidR="002B72C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.0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E50339" w:rsidP="00E5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¡63</w:t>
            </w:r>
            <w:r w:rsidR="000264F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.6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57257E" w:rsidRDefault="000264FB" w:rsidP="00E503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</w:t>
            </w:r>
            <w:r w:rsidR="00E50339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.1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4F7C1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2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4F7C1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8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vAlign w:val="bottom"/>
          </w:tcPr>
          <w:p w:rsidR="00C2089B" w:rsidRPr="00D7755D" w:rsidRDefault="00A3332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7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vAlign w:val="bottom"/>
          </w:tcPr>
          <w:p w:rsidR="00C2089B" w:rsidRPr="00D7755D" w:rsidRDefault="00A3332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7F5CF6" w:rsidRDefault="00A3332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7</w:t>
            </w:r>
          </w:p>
        </w:tc>
        <w:tc>
          <w:tcPr>
            <w:tcW w:w="38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C2089B" w:rsidRPr="00D7755D" w:rsidRDefault="00A14AC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3</w:t>
            </w:r>
          </w:p>
        </w:tc>
        <w:tc>
          <w:tcPr>
            <w:tcW w:w="4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7F5CF6" w:rsidRDefault="00013BB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2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57257E" w:rsidRDefault="00EC3D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5.5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7F5CF6" w:rsidRDefault="00013BB7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3.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57257E" w:rsidRDefault="00EC3D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5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C73710" w:rsidRDefault="00EC3D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6</w:t>
            </w:r>
          </w:p>
        </w:tc>
        <w:tc>
          <w:tcPr>
            <w:tcW w:w="4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89B" w:rsidRPr="00C73710" w:rsidRDefault="00EC3D94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1.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6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5</w:t>
            </w:r>
          </w:p>
        </w:tc>
        <w:tc>
          <w:tcPr>
            <w:tcW w:w="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8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4</w:t>
            </w:r>
          </w:p>
        </w:tc>
        <w:tc>
          <w:tcPr>
            <w:tcW w:w="3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4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2</w:t>
            </w:r>
          </w:p>
        </w:tc>
        <w:tc>
          <w:tcPr>
            <w:tcW w:w="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6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1E7266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8</w:t>
            </w:r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FC0DA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5</w:t>
            </w:r>
          </w:p>
        </w:tc>
        <w:tc>
          <w:tcPr>
            <w:tcW w:w="3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89B" w:rsidRPr="00D7755D" w:rsidRDefault="00FC0DA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2.1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right w:val="nil"/>
            </w:tcBorders>
            <w:shd w:val="clear" w:color="auto" w:fill="FFC000"/>
            <w:noWrap/>
            <w:vAlign w:val="bottom"/>
            <w:hideMark/>
          </w:tcPr>
          <w:p w:rsidR="00C2089B" w:rsidRPr="00C73710" w:rsidRDefault="00855445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:rsidR="00C2089B" w:rsidRPr="00855445" w:rsidRDefault="00855445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855445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422" w:type="dxa"/>
            <w:tcBorders>
              <w:top w:val="nil"/>
              <w:left w:val="nil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C2089B" w:rsidRPr="00C73710" w:rsidRDefault="00664D3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84.6</w:t>
            </w:r>
          </w:p>
        </w:tc>
        <w:tc>
          <w:tcPr>
            <w:tcW w:w="55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89B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6.1</w:t>
            </w:r>
          </w:p>
        </w:tc>
        <w:tc>
          <w:tcPr>
            <w:tcW w:w="4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089B" w:rsidRPr="00D7755D" w:rsidRDefault="001A041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1.2</w:t>
            </w:r>
          </w:p>
        </w:tc>
      </w:tr>
      <w:tr w:rsidR="004D12B5" w:rsidRPr="00D7755D" w:rsidTr="001A041F">
        <w:trPr>
          <w:trHeight w:val="315"/>
        </w:trPr>
        <w:tc>
          <w:tcPr>
            <w:tcW w:w="7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:rsidR="004D12B5" w:rsidRPr="00D7755D" w:rsidRDefault="00344D0B" w:rsidP="004D0D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ES"/>
              </w:rPr>
              <w:t>ATH-43</w:t>
            </w:r>
          </w:p>
        </w:tc>
        <w:tc>
          <w:tcPr>
            <w:tcW w:w="4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1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2</w:t>
            </w:r>
          </w:p>
        </w:tc>
        <w:tc>
          <w:tcPr>
            <w:tcW w:w="4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57257E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5.2</w:t>
            </w:r>
          </w:p>
        </w:tc>
        <w:tc>
          <w:tcPr>
            <w:tcW w:w="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8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3</w:t>
            </w:r>
          </w:p>
        </w:tc>
        <w:tc>
          <w:tcPr>
            <w:tcW w:w="3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D12B5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3</w:t>
            </w:r>
          </w:p>
        </w:tc>
        <w:tc>
          <w:tcPr>
            <w:tcW w:w="3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D12B5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1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7F5CF6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7</w:t>
            </w:r>
          </w:p>
        </w:tc>
        <w:tc>
          <w:tcPr>
            <w:tcW w:w="3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4D12B5" w:rsidRPr="00D7755D" w:rsidRDefault="00344D0B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0</w:t>
            </w:r>
          </w:p>
        </w:tc>
        <w:tc>
          <w:tcPr>
            <w:tcW w:w="42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7F5CF6" w:rsidRDefault="00AE22B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70.7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57257E" w:rsidRDefault="00AE22B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0.3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7F5CF6" w:rsidRDefault="00AE22BD" w:rsidP="00AE22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9.6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57257E" w:rsidRDefault="0058226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9.2</w:t>
            </w:r>
          </w:p>
        </w:tc>
        <w:tc>
          <w:tcPr>
            <w:tcW w:w="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C73710" w:rsidRDefault="00582261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9.0</w:t>
            </w:r>
          </w:p>
        </w:tc>
        <w:tc>
          <w:tcPr>
            <w:tcW w:w="4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2B5" w:rsidRPr="00C73710" w:rsidRDefault="009D673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s-ES"/>
              </w:rPr>
              <w:t>67.2</w:t>
            </w:r>
          </w:p>
        </w:tc>
        <w:tc>
          <w:tcPr>
            <w:tcW w:w="45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9D673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1</w:t>
            </w:r>
          </w:p>
        </w:tc>
        <w:tc>
          <w:tcPr>
            <w:tcW w:w="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9D673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1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9D673A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7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7E0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3</w:t>
            </w:r>
          </w:p>
        </w:tc>
        <w:tc>
          <w:tcPr>
            <w:tcW w:w="39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2B5" w:rsidRPr="00D7755D" w:rsidRDefault="007E0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5</w:t>
            </w:r>
          </w:p>
        </w:tc>
        <w:tc>
          <w:tcPr>
            <w:tcW w:w="45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7E0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9</w:t>
            </w:r>
          </w:p>
        </w:tc>
        <w:tc>
          <w:tcPr>
            <w:tcW w:w="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7E0F23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4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7320D5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9.5</w:t>
            </w:r>
          </w:p>
        </w:tc>
        <w:tc>
          <w:tcPr>
            <w:tcW w:w="4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7320D5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0.1</w:t>
            </w:r>
          </w:p>
        </w:tc>
        <w:tc>
          <w:tcPr>
            <w:tcW w:w="39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2B5" w:rsidRPr="00D7755D" w:rsidRDefault="007320D5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8.8</w:t>
            </w:r>
          </w:p>
        </w:tc>
        <w:tc>
          <w:tcPr>
            <w:tcW w:w="455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1A041F" w:rsidRDefault="001A041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 w:rsidRPr="001A04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79.4</w:t>
            </w:r>
          </w:p>
        </w:tc>
        <w:tc>
          <w:tcPr>
            <w:tcW w:w="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C73710" w:rsidRDefault="001A041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s-ES"/>
              </w:rPr>
              <w:t>76.8</w:t>
            </w:r>
          </w:p>
        </w:tc>
        <w:tc>
          <w:tcPr>
            <w:tcW w:w="42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4D12B5" w:rsidRPr="00855445" w:rsidRDefault="00855445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</w:pPr>
            <w:r w:rsidRPr="00855445">
              <w:rPr>
                <w:rFonts w:ascii="Times New Roman" w:eastAsia="Times New Roman" w:hAnsi="Times New Roman" w:cs="Times New Roman"/>
                <w:b/>
                <w:color w:val="FFFFFF" w:themeColor="background1"/>
                <w:sz w:val="14"/>
                <w:szCs w:val="14"/>
                <w:lang w:eastAsia="es-ES"/>
              </w:rPr>
              <w:t>100</w:t>
            </w:r>
          </w:p>
        </w:tc>
        <w:tc>
          <w:tcPr>
            <w:tcW w:w="55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2B5" w:rsidRPr="00D7755D" w:rsidRDefault="001A041F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2.1</w:t>
            </w:r>
          </w:p>
        </w:tc>
        <w:tc>
          <w:tcPr>
            <w:tcW w:w="44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2B5" w:rsidRPr="00D7755D" w:rsidRDefault="005B1F3D" w:rsidP="004D0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ES"/>
              </w:rPr>
              <w:t>67.1</w:t>
            </w:r>
          </w:p>
        </w:tc>
      </w:tr>
    </w:tbl>
    <w:p w:rsidR="003D045B" w:rsidRDefault="003D045B" w:rsidP="00F9143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eastAsia="es-ES"/>
        </w:rPr>
      </w:pPr>
    </w:p>
    <w:p w:rsidR="00F9143A" w:rsidRPr="004522DF" w:rsidRDefault="00F9143A" w:rsidP="00F9143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val="en-US" w:eastAsia="es-ES"/>
        </w:rPr>
      </w:pPr>
      <w:r w:rsidRPr="003D045B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eastAsia="es-ES"/>
        </w:rPr>
        <w:t xml:space="preserve">H1-H13667, H3- HB3267,  JL-JLR11, </w:t>
      </w:r>
      <w:proofErr w:type="spellStart"/>
      <w:r w:rsidRPr="003D045B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eastAsia="es-ES"/>
        </w:rPr>
        <w:t>P.t</w:t>
      </w:r>
      <w:proofErr w:type="spellEnd"/>
      <w:r w:rsidRPr="003D045B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eastAsia="es-ES"/>
        </w:rPr>
        <w:t>-</w:t>
      </w:r>
      <w:r w:rsidRPr="003D045B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 P. </w:t>
      </w:r>
      <w:proofErr w:type="spellStart"/>
      <w:r w:rsidRPr="003D045B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>taiwanensis</w:t>
      </w:r>
      <w:proofErr w:type="spellEnd"/>
      <w:r w:rsidRPr="003D045B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, </w:t>
      </w:r>
      <w:proofErr w:type="spellStart"/>
      <w:r w:rsidRPr="003D045B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>P.m</w:t>
      </w:r>
      <w:proofErr w:type="spellEnd"/>
      <w:r w:rsidRPr="003D045B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- P. </w:t>
      </w:r>
      <w:proofErr w:type="spellStart"/>
      <w:r w:rsidRPr="003D045B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>monteilli</w:t>
      </w:r>
      <w:proofErr w:type="spellEnd"/>
      <w:r w:rsidRPr="003D045B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, </w:t>
      </w:r>
      <w:r w:rsidRPr="003D045B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eastAsia="es-ES"/>
        </w:rPr>
        <w:t>GB-GB-1, NB-</w:t>
      </w:r>
      <w:r w:rsidRPr="003D045B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eastAsia="es-ES"/>
        </w:rPr>
        <w:t>NBRC 14164, KG-KG-4, H8-H8234,OU- OUS82, JC- JCM 18798, H4- HB4184, B0- B001, KT-KT2440, Id-Idaho, BI-BIRD-1, PC-PCL1760, ND-ND-6, DO-DOT-T1E,</w:t>
      </w:r>
      <w:r w:rsidR="00855C3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eastAsia="es-ES"/>
        </w:rPr>
        <w:t xml:space="preserve"> </w:t>
      </w:r>
      <w:r w:rsidRPr="00855C3C">
        <w:rPr>
          <w:rFonts w:ascii="Times New Roman" w:eastAsia="Times New Roman" w:hAnsi="Times New Roman" w:cs="Times New Roman"/>
          <w:b/>
          <w:bCs/>
          <w:color w:val="000000"/>
          <w:sz w:val="14"/>
          <w:szCs w:val="14"/>
          <w:lang w:eastAsia="es-ES"/>
        </w:rPr>
        <w:t>TR-TRO1, LS- LS46, W6-W619, AT- ATH-43, P.e-</w:t>
      </w:r>
      <w:r w:rsidRPr="00855C3C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 P. </w:t>
      </w:r>
      <w:proofErr w:type="spellStart"/>
      <w:r w:rsidRPr="00855C3C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>entomophila</w:t>
      </w:r>
      <w:proofErr w:type="spellEnd"/>
      <w:r w:rsidRPr="00855C3C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, </w:t>
      </w:r>
      <w:proofErr w:type="spellStart"/>
      <w:r w:rsidRPr="00855C3C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>P.p</w:t>
      </w:r>
      <w:proofErr w:type="spellEnd"/>
      <w:r w:rsidRPr="00855C3C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- P. </w:t>
      </w:r>
      <w:proofErr w:type="spellStart"/>
      <w:r w:rsidRPr="00855C3C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>plecoglossicida</w:t>
      </w:r>
      <w:proofErr w:type="spellEnd"/>
      <w:r w:rsidRPr="00855C3C">
        <w:rPr>
          <w:rFonts w:ascii="Times New Roman" w:eastAsia="Times New Roman" w:hAnsi="Times New Roman" w:cs="Times New Roman"/>
          <w:b/>
          <w:bCs/>
          <w:i/>
          <w:iCs/>
          <w:color w:val="000000"/>
          <w:sz w:val="14"/>
          <w:szCs w:val="14"/>
          <w:lang w:eastAsia="es-ES"/>
        </w:rPr>
        <w:t xml:space="preserve">. </w:t>
      </w:r>
      <w:r w:rsidRPr="003D045B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>Numbers represent the % of identity in protein identity</w:t>
      </w:r>
      <w:r w:rsidR="00AD105F" w:rsidRPr="003D045B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>, in</w:t>
      </w:r>
      <w:r w:rsidRPr="003D045B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 xml:space="preserve"> bold values over </w:t>
      </w:r>
      <w:r w:rsidR="00AE22BD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>80%. H</w:t>
      </w:r>
      <w:r w:rsidRPr="003D045B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 xml:space="preserve">ighlighted </w:t>
      </w:r>
      <w:r w:rsidR="00AE22BD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>in yellow</w:t>
      </w:r>
      <w:r w:rsidR="00582261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 xml:space="preserve">, green , blue, red and orange </w:t>
      </w:r>
      <w:r w:rsidR="00AE22BD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 xml:space="preserve"> identity values </w:t>
      </w:r>
      <w:r w:rsidRPr="003D045B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>over 80</w:t>
      </w:r>
      <w:r w:rsidR="00AE22BD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>% with strains Clade I</w:t>
      </w:r>
      <w:r w:rsidR="00582261">
        <w:rPr>
          <w:rFonts w:ascii="Times New Roman" w:eastAsia="Times New Roman" w:hAnsi="Times New Roman" w:cs="Times New Roman"/>
          <w:b/>
          <w:bCs/>
          <w:iCs/>
          <w:color w:val="000000"/>
          <w:sz w:val="14"/>
          <w:szCs w:val="14"/>
          <w:lang w:val="en-US" w:eastAsia="es-ES"/>
        </w:rPr>
        <w:t xml:space="preserve">, Clade II, Clade III, Clade IV and Clade V respectively, dark tonalities when the identity values were over 82.5%. </w:t>
      </w:r>
    </w:p>
    <w:p w:rsidR="00F9143A" w:rsidRPr="003D045B" w:rsidRDefault="00F9143A" w:rsidP="00F9143A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F9143A" w:rsidRPr="003D045B" w:rsidSect="00967A0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67A03"/>
    <w:rsid w:val="00013BB7"/>
    <w:rsid w:val="00025481"/>
    <w:rsid w:val="000264FB"/>
    <w:rsid w:val="00034B34"/>
    <w:rsid w:val="00035DE6"/>
    <w:rsid w:val="000436F3"/>
    <w:rsid w:val="00055F92"/>
    <w:rsid w:val="0007376A"/>
    <w:rsid w:val="000755F4"/>
    <w:rsid w:val="0007671E"/>
    <w:rsid w:val="00076D57"/>
    <w:rsid w:val="000816BD"/>
    <w:rsid w:val="00092C79"/>
    <w:rsid w:val="00092EE0"/>
    <w:rsid w:val="000C558F"/>
    <w:rsid w:val="000D4BE6"/>
    <w:rsid w:val="000D52CE"/>
    <w:rsid w:val="000E0F4D"/>
    <w:rsid w:val="000E1DED"/>
    <w:rsid w:val="000E2CB6"/>
    <w:rsid w:val="000E4987"/>
    <w:rsid w:val="000E75A1"/>
    <w:rsid w:val="001302C4"/>
    <w:rsid w:val="00132783"/>
    <w:rsid w:val="00136712"/>
    <w:rsid w:val="00153479"/>
    <w:rsid w:val="00155614"/>
    <w:rsid w:val="001561EC"/>
    <w:rsid w:val="00170CD2"/>
    <w:rsid w:val="00174070"/>
    <w:rsid w:val="00185C08"/>
    <w:rsid w:val="0019135D"/>
    <w:rsid w:val="00195213"/>
    <w:rsid w:val="001A041F"/>
    <w:rsid w:val="001B76ED"/>
    <w:rsid w:val="001D13CB"/>
    <w:rsid w:val="001D7742"/>
    <w:rsid w:val="001E11F5"/>
    <w:rsid w:val="001E6DA8"/>
    <w:rsid w:val="001E7266"/>
    <w:rsid w:val="0022738D"/>
    <w:rsid w:val="00237384"/>
    <w:rsid w:val="002710F6"/>
    <w:rsid w:val="00272E3C"/>
    <w:rsid w:val="00285662"/>
    <w:rsid w:val="00290096"/>
    <w:rsid w:val="00290ABF"/>
    <w:rsid w:val="00291D2F"/>
    <w:rsid w:val="002A68EB"/>
    <w:rsid w:val="002B60BB"/>
    <w:rsid w:val="002B72CD"/>
    <w:rsid w:val="002C109F"/>
    <w:rsid w:val="002E2A93"/>
    <w:rsid w:val="002E65B9"/>
    <w:rsid w:val="002F04A4"/>
    <w:rsid w:val="00302B7D"/>
    <w:rsid w:val="00303F50"/>
    <w:rsid w:val="00310100"/>
    <w:rsid w:val="0031390C"/>
    <w:rsid w:val="003208D7"/>
    <w:rsid w:val="0032516B"/>
    <w:rsid w:val="0032639E"/>
    <w:rsid w:val="0032798E"/>
    <w:rsid w:val="00333E6E"/>
    <w:rsid w:val="003358BF"/>
    <w:rsid w:val="00344D0B"/>
    <w:rsid w:val="00354088"/>
    <w:rsid w:val="003566ED"/>
    <w:rsid w:val="003650EF"/>
    <w:rsid w:val="003851E5"/>
    <w:rsid w:val="00391AD1"/>
    <w:rsid w:val="003A7270"/>
    <w:rsid w:val="003B2D7F"/>
    <w:rsid w:val="003B4C74"/>
    <w:rsid w:val="003C498A"/>
    <w:rsid w:val="003C57A4"/>
    <w:rsid w:val="003D045B"/>
    <w:rsid w:val="003D1A80"/>
    <w:rsid w:val="003D3CD0"/>
    <w:rsid w:val="003E1C13"/>
    <w:rsid w:val="003E226D"/>
    <w:rsid w:val="003E6319"/>
    <w:rsid w:val="003E7930"/>
    <w:rsid w:val="00401430"/>
    <w:rsid w:val="00404EB9"/>
    <w:rsid w:val="004059BB"/>
    <w:rsid w:val="00405AD2"/>
    <w:rsid w:val="00407DB0"/>
    <w:rsid w:val="0041038C"/>
    <w:rsid w:val="00421933"/>
    <w:rsid w:val="004354D5"/>
    <w:rsid w:val="004404F8"/>
    <w:rsid w:val="004522DF"/>
    <w:rsid w:val="00455607"/>
    <w:rsid w:val="0048197D"/>
    <w:rsid w:val="004A3A10"/>
    <w:rsid w:val="004C417F"/>
    <w:rsid w:val="004D0DC3"/>
    <w:rsid w:val="004D12B5"/>
    <w:rsid w:val="004F149E"/>
    <w:rsid w:val="004F1AB2"/>
    <w:rsid w:val="004F4693"/>
    <w:rsid w:val="004F7C1D"/>
    <w:rsid w:val="00512018"/>
    <w:rsid w:val="00513157"/>
    <w:rsid w:val="005203F1"/>
    <w:rsid w:val="005349A8"/>
    <w:rsid w:val="0054526B"/>
    <w:rsid w:val="00554C30"/>
    <w:rsid w:val="0057233B"/>
    <w:rsid w:val="0057257E"/>
    <w:rsid w:val="00582261"/>
    <w:rsid w:val="00585C74"/>
    <w:rsid w:val="005A51A3"/>
    <w:rsid w:val="005A5D48"/>
    <w:rsid w:val="005B1F3D"/>
    <w:rsid w:val="005C045F"/>
    <w:rsid w:val="005D0A3D"/>
    <w:rsid w:val="005F6BBB"/>
    <w:rsid w:val="006138FB"/>
    <w:rsid w:val="006205A7"/>
    <w:rsid w:val="00620DF6"/>
    <w:rsid w:val="00626000"/>
    <w:rsid w:val="006504E4"/>
    <w:rsid w:val="006624BB"/>
    <w:rsid w:val="00662E8A"/>
    <w:rsid w:val="00664D3A"/>
    <w:rsid w:val="00667447"/>
    <w:rsid w:val="0067190F"/>
    <w:rsid w:val="00683B37"/>
    <w:rsid w:val="006B0F97"/>
    <w:rsid w:val="006C3BEC"/>
    <w:rsid w:val="006C7798"/>
    <w:rsid w:val="006D322E"/>
    <w:rsid w:val="006D50DB"/>
    <w:rsid w:val="006E1593"/>
    <w:rsid w:val="006F1DE9"/>
    <w:rsid w:val="006F277B"/>
    <w:rsid w:val="007027E8"/>
    <w:rsid w:val="00715581"/>
    <w:rsid w:val="00715962"/>
    <w:rsid w:val="00716E89"/>
    <w:rsid w:val="00717663"/>
    <w:rsid w:val="00724930"/>
    <w:rsid w:val="00727CE3"/>
    <w:rsid w:val="007320D5"/>
    <w:rsid w:val="0074075B"/>
    <w:rsid w:val="00741B6C"/>
    <w:rsid w:val="007447B4"/>
    <w:rsid w:val="00747749"/>
    <w:rsid w:val="0075375A"/>
    <w:rsid w:val="00754405"/>
    <w:rsid w:val="00757EC4"/>
    <w:rsid w:val="00772937"/>
    <w:rsid w:val="00773D4A"/>
    <w:rsid w:val="00781831"/>
    <w:rsid w:val="00781F65"/>
    <w:rsid w:val="007832BF"/>
    <w:rsid w:val="0078492D"/>
    <w:rsid w:val="007903C7"/>
    <w:rsid w:val="007A013C"/>
    <w:rsid w:val="007A0F8C"/>
    <w:rsid w:val="007A4E34"/>
    <w:rsid w:val="007C386C"/>
    <w:rsid w:val="007C442F"/>
    <w:rsid w:val="007C6030"/>
    <w:rsid w:val="007C6B9F"/>
    <w:rsid w:val="007E0F23"/>
    <w:rsid w:val="007F5CF6"/>
    <w:rsid w:val="007F790F"/>
    <w:rsid w:val="007F7953"/>
    <w:rsid w:val="008015B7"/>
    <w:rsid w:val="00811A36"/>
    <w:rsid w:val="00812DE5"/>
    <w:rsid w:val="00855445"/>
    <w:rsid w:val="00855C3C"/>
    <w:rsid w:val="00857071"/>
    <w:rsid w:val="008736DF"/>
    <w:rsid w:val="0088436F"/>
    <w:rsid w:val="0088579A"/>
    <w:rsid w:val="00890FA1"/>
    <w:rsid w:val="00892223"/>
    <w:rsid w:val="00894300"/>
    <w:rsid w:val="008A2FB6"/>
    <w:rsid w:val="008A5D2D"/>
    <w:rsid w:val="008B3159"/>
    <w:rsid w:val="008B3248"/>
    <w:rsid w:val="008C305D"/>
    <w:rsid w:val="008C6A2E"/>
    <w:rsid w:val="008D0C80"/>
    <w:rsid w:val="008D2DB6"/>
    <w:rsid w:val="008D74BF"/>
    <w:rsid w:val="008F2CE5"/>
    <w:rsid w:val="0090544C"/>
    <w:rsid w:val="00906BA6"/>
    <w:rsid w:val="00921359"/>
    <w:rsid w:val="00922766"/>
    <w:rsid w:val="00933C8F"/>
    <w:rsid w:val="00934F23"/>
    <w:rsid w:val="00936D65"/>
    <w:rsid w:val="009409C5"/>
    <w:rsid w:val="00943CBA"/>
    <w:rsid w:val="009479CC"/>
    <w:rsid w:val="00950B06"/>
    <w:rsid w:val="00954D21"/>
    <w:rsid w:val="00961CAC"/>
    <w:rsid w:val="0096231B"/>
    <w:rsid w:val="0096344A"/>
    <w:rsid w:val="00967911"/>
    <w:rsid w:val="00967A03"/>
    <w:rsid w:val="009714DF"/>
    <w:rsid w:val="00971876"/>
    <w:rsid w:val="00972FE2"/>
    <w:rsid w:val="0097645B"/>
    <w:rsid w:val="00987DAC"/>
    <w:rsid w:val="00992DB9"/>
    <w:rsid w:val="00992DE6"/>
    <w:rsid w:val="009C32E4"/>
    <w:rsid w:val="009C3B2A"/>
    <w:rsid w:val="009D673A"/>
    <w:rsid w:val="009F28D2"/>
    <w:rsid w:val="009F6E83"/>
    <w:rsid w:val="00A0077E"/>
    <w:rsid w:val="00A023BA"/>
    <w:rsid w:val="00A0349A"/>
    <w:rsid w:val="00A05D53"/>
    <w:rsid w:val="00A06FE9"/>
    <w:rsid w:val="00A13202"/>
    <w:rsid w:val="00A14AC3"/>
    <w:rsid w:val="00A15A14"/>
    <w:rsid w:val="00A2623D"/>
    <w:rsid w:val="00A33327"/>
    <w:rsid w:val="00A40E6B"/>
    <w:rsid w:val="00A4640B"/>
    <w:rsid w:val="00A51EF8"/>
    <w:rsid w:val="00A54D21"/>
    <w:rsid w:val="00A736A6"/>
    <w:rsid w:val="00A77090"/>
    <w:rsid w:val="00A8772E"/>
    <w:rsid w:val="00A945FC"/>
    <w:rsid w:val="00A959E2"/>
    <w:rsid w:val="00A95C39"/>
    <w:rsid w:val="00AB587E"/>
    <w:rsid w:val="00AC0327"/>
    <w:rsid w:val="00AC2748"/>
    <w:rsid w:val="00AD105F"/>
    <w:rsid w:val="00AD127A"/>
    <w:rsid w:val="00AD3A18"/>
    <w:rsid w:val="00AE0C16"/>
    <w:rsid w:val="00AE22BD"/>
    <w:rsid w:val="00AE2573"/>
    <w:rsid w:val="00AF263D"/>
    <w:rsid w:val="00AF266B"/>
    <w:rsid w:val="00B013C7"/>
    <w:rsid w:val="00B0451E"/>
    <w:rsid w:val="00B102F1"/>
    <w:rsid w:val="00B138AA"/>
    <w:rsid w:val="00B14D96"/>
    <w:rsid w:val="00B21995"/>
    <w:rsid w:val="00B31CEC"/>
    <w:rsid w:val="00B414B6"/>
    <w:rsid w:val="00B44F1C"/>
    <w:rsid w:val="00B61FDC"/>
    <w:rsid w:val="00B725BA"/>
    <w:rsid w:val="00B83263"/>
    <w:rsid w:val="00BA0425"/>
    <w:rsid w:val="00BB2664"/>
    <w:rsid w:val="00BB28C3"/>
    <w:rsid w:val="00BC7F51"/>
    <w:rsid w:val="00BD5FF4"/>
    <w:rsid w:val="00BD6028"/>
    <w:rsid w:val="00BD7819"/>
    <w:rsid w:val="00BE6B87"/>
    <w:rsid w:val="00C103C9"/>
    <w:rsid w:val="00C142E0"/>
    <w:rsid w:val="00C2089B"/>
    <w:rsid w:val="00C32FC9"/>
    <w:rsid w:val="00C44278"/>
    <w:rsid w:val="00C4720F"/>
    <w:rsid w:val="00C476E9"/>
    <w:rsid w:val="00C56286"/>
    <w:rsid w:val="00C6489D"/>
    <w:rsid w:val="00C71560"/>
    <w:rsid w:val="00C73710"/>
    <w:rsid w:val="00C77554"/>
    <w:rsid w:val="00C800AB"/>
    <w:rsid w:val="00CA2CC3"/>
    <w:rsid w:val="00CE5281"/>
    <w:rsid w:val="00CE7C03"/>
    <w:rsid w:val="00CF74AD"/>
    <w:rsid w:val="00D11D40"/>
    <w:rsid w:val="00D14C18"/>
    <w:rsid w:val="00D21F0E"/>
    <w:rsid w:val="00D247FC"/>
    <w:rsid w:val="00D272E0"/>
    <w:rsid w:val="00D4474F"/>
    <w:rsid w:val="00D45D3F"/>
    <w:rsid w:val="00D6517F"/>
    <w:rsid w:val="00D72192"/>
    <w:rsid w:val="00D76E2E"/>
    <w:rsid w:val="00D7755D"/>
    <w:rsid w:val="00D83B9E"/>
    <w:rsid w:val="00D85C8A"/>
    <w:rsid w:val="00D93FBE"/>
    <w:rsid w:val="00DA50F9"/>
    <w:rsid w:val="00DB42D6"/>
    <w:rsid w:val="00DB7CAE"/>
    <w:rsid w:val="00DD26A2"/>
    <w:rsid w:val="00DD6421"/>
    <w:rsid w:val="00DD77D6"/>
    <w:rsid w:val="00DE404B"/>
    <w:rsid w:val="00E03D5D"/>
    <w:rsid w:val="00E060E3"/>
    <w:rsid w:val="00E06626"/>
    <w:rsid w:val="00E24121"/>
    <w:rsid w:val="00E33FF3"/>
    <w:rsid w:val="00E360A9"/>
    <w:rsid w:val="00E4012C"/>
    <w:rsid w:val="00E43430"/>
    <w:rsid w:val="00E50339"/>
    <w:rsid w:val="00E51394"/>
    <w:rsid w:val="00E62487"/>
    <w:rsid w:val="00E64D7D"/>
    <w:rsid w:val="00E66159"/>
    <w:rsid w:val="00E66D86"/>
    <w:rsid w:val="00E85A1E"/>
    <w:rsid w:val="00E934AA"/>
    <w:rsid w:val="00E938CE"/>
    <w:rsid w:val="00E94A49"/>
    <w:rsid w:val="00E96DA5"/>
    <w:rsid w:val="00EA7903"/>
    <w:rsid w:val="00EB2B40"/>
    <w:rsid w:val="00EB5233"/>
    <w:rsid w:val="00EC3D94"/>
    <w:rsid w:val="00ED7A5B"/>
    <w:rsid w:val="00EE5353"/>
    <w:rsid w:val="00EF0326"/>
    <w:rsid w:val="00EF2389"/>
    <w:rsid w:val="00F04384"/>
    <w:rsid w:val="00F147B1"/>
    <w:rsid w:val="00F22ECB"/>
    <w:rsid w:val="00F32CDD"/>
    <w:rsid w:val="00F3407D"/>
    <w:rsid w:val="00F438E8"/>
    <w:rsid w:val="00F531C8"/>
    <w:rsid w:val="00F548D1"/>
    <w:rsid w:val="00F62022"/>
    <w:rsid w:val="00F758BC"/>
    <w:rsid w:val="00F8334F"/>
    <w:rsid w:val="00F9143A"/>
    <w:rsid w:val="00F9473D"/>
    <w:rsid w:val="00FA1088"/>
    <w:rsid w:val="00FA1CAB"/>
    <w:rsid w:val="00FC0DAD"/>
    <w:rsid w:val="00FD1827"/>
    <w:rsid w:val="00FD3972"/>
    <w:rsid w:val="00FD5211"/>
    <w:rsid w:val="00FD7240"/>
    <w:rsid w:val="00FE79DF"/>
    <w:rsid w:val="00FF4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1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257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624ABB88-0C1E-43E6-A281-C74D23E079D3}"/>
</file>

<file path=customXml/itemProps2.xml><?xml version="1.0" encoding="utf-8"?>
<ds:datastoreItem xmlns:ds="http://schemas.openxmlformats.org/officeDocument/2006/customXml" ds:itemID="{36C21C40-D39F-4DB0-8065-D5A66E9D19E6}"/>
</file>

<file path=customXml/itemProps3.xml><?xml version="1.0" encoding="utf-8"?>
<ds:datastoreItem xmlns:ds="http://schemas.openxmlformats.org/officeDocument/2006/customXml" ds:itemID="{991EB76A-CD9B-4D46-9A7C-10616A8E9EE1}"/>
</file>

<file path=customXml/itemProps4.xml><?xml version="1.0" encoding="utf-8"?>
<ds:datastoreItem xmlns:ds="http://schemas.openxmlformats.org/officeDocument/2006/customXml" ds:itemID="{A600FA03-6D44-40AB-BFD9-BC58703062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7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6-11-29T11:34:00Z</dcterms:created>
  <dcterms:modified xsi:type="dcterms:W3CDTF">2016-11-29T11:34:00Z</dcterms:modified>
</cp:coreProperties>
</file>